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956A0F" w:rsidR="00FB3483" w:rsidRPr="00930A31" w:rsidRDefault="001A11FB"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37AE10A" w:rsidR="00FB3483" w:rsidRPr="00930A31" w:rsidRDefault="001A11FB"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E942998" w:rsidR="00FB3483" w:rsidRPr="00930A31" w:rsidRDefault="001A11FB" w:rsidP="005979B8">
            <w:pPr>
              <w:pStyle w:val="Default"/>
              <w:spacing w:before="40" w:after="40"/>
              <w:rPr>
                <w:rFonts w:ascii="Arial" w:hAnsi="Arial" w:cs="Arial"/>
                <w:color w:val="auto"/>
                <w:sz w:val="18"/>
                <w:szCs w:val="18"/>
              </w:rPr>
            </w:pPr>
            <w:r>
              <w:rPr>
                <w:rFonts w:ascii="Arial" w:hAnsi="Arial" w:cs="Arial"/>
                <w:color w:val="auto"/>
                <w:sz w:val="18"/>
                <w:szCs w:val="18"/>
              </w:rPr>
              <w:t>Page 3&amp;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BE3737B" w:rsidR="00FB3483" w:rsidRPr="00930A31" w:rsidRDefault="001A11FB"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B097CFC" w:rsidR="00FB3483" w:rsidRPr="00930A31" w:rsidRDefault="00D97021"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83281B0" w:rsidR="00FB3483" w:rsidRPr="00930A31" w:rsidRDefault="00D97021"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F64D395" w:rsidR="00FB3483" w:rsidRPr="00930A31" w:rsidRDefault="005043B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7E9211A" w:rsidR="00FB3483" w:rsidRPr="00930A31" w:rsidRDefault="005043B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0673279B" w:rsidR="00FB3483" w:rsidRPr="00930A31" w:rsidRDefault="00876483" w:rsidP="005979B8">
            <w:pPr>
              <w:pStyle w:val="Default"/>
              <w:spacing w:before="40" w:after="40"/>
              <w:rPr>
                <w:rFonts w:ascii="Arial" w:hAnsi="Arial" w:cs="Arial"/>
                <w:sz w:val="18"/>
                <w:szCs w:val="18"/>
              </w:rPr>
            </w:pPr>
            <w:r w:rsidRPr="00930A31">
              <w:rPr>
                <w:rFonts w:ascii="Arial" w:hAnsi="Arial" w:cs="Arial"/>
                <w:sz w:val="18"/>
                <w:szCs w:val="18"/>
              </w:rPr>
              <w:t xml:space="preserve">Selection process </w:t>
            </w:r>
            <w:r w:rsidR="00FB3483"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AD7646E" w:rsidR="00FB3483" w:rsidRPr="00930A31" w:rsidRDefault="005043B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7CE0F52" w:rsidR="00930A31" w:rsidRPr="00930A31" w:rsidRDefault="005043B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40D7392" w:rsidR="00930A31" w:rsidRPr="00930A31" w:rsidRDefault="00CC303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0B67D2C" w:rsidR="00FB3483" w:rsidRPr="00930A31" w:rsidRDefault="00CC303A"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F26C051" w:rsidR="00FB3483" w:rsidRPr="00930A31" w:rsidRDefault="00523F70"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B2DDB23" w:rsidR="00930A31" w:rsidRPr="00930A31" w:rsidRDefault="008D17A3" w:rsidP="005979B8">
            <w:pPr>
              <w:pStyle w:val="Default"/>
              <w:spacing w:before="40" w:after="40"/>
              <w:rPr>
                <w:rFonts w:ascii="Arial" w:hAnsi="Arial" w:cs="Arial"/>
                <w:color w:val="auto"/>
                <w:sz w:val="18"/>
                <w:szCs w:val="18"/>
              </w:rPr>
            </w:pPr>
            <w:r>
              <w:rPr>
                <w:rFonts w:ascii="Arial" w:hAnsi="Arial" w:cs="Arial"/>
                <w:color w:val="auto"/>
                <w:sz w:val="18"/>
                <w:szCs w:val="18"/>
              </w:rPr>
              <w:t>Page 6 &amp;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464E4B7" w:rsidR="00930A31" w:rsidRPr="00930A31" w:rsidRDefault="00E43B83" w:rsidP="005979B8">
            <w:pPr>
              <w:pStyle w:val="Default"/>
              <w:spacing w:before="40" w:after="40"/>
              <w:rPr>
                <w:rFonts w:ascii="Arial" w:hAnsi="Arial" w:cs="Arial"/>
                <w:color w:val="auto"/>
                <w:sz w:val="18"/>
                <w:szCs w:val="18"/>
              </w:rPr>
            </w:pPr>
            <w:r>
              <w:rPr>
                <w:rFonts w:ascii="Arial" w:hAnsi="Arial" w:cs="Arial"/>
                <w:color w:val="auto"/>
                <w:sz w:val="18"/>
                <w:szCs w:val="18"/>
              </w:rPr>
              <w:t>Page 6 &amp;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DA718D2" w:rsidR="00930A31" w:rsidRPr="00930A31" w:rsidRDefault="00E43B83" w:rsidP="005979B8">
            <w:pPr>
              <w:pStyle w:val="Default"/>
              <w:spacing w:before="40" w:after="40"/>
              <w:rPr>
                <w:rFonts w:ascii="Arial" w:hAnsi="Arial" w:cs="Arial"/>
                <w:color w:val="auto"/>
                <w:sz w:val="18"/>
                <w:szCs w:val="18"/>
              </w:rPr>
            </w:pPr>
            <w:r>
              <w:rPr>
                <w:rFonts w:ascii="Arial" w:hAnsi="Arial" w:cs="Arial"/>
                <w:color w:val="auto"/>
                <w:sz w:val="18"/>
                <w:szCs w:val="18"/>
              </w:rPr>
              <w:t>Page 6 &amp;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3EA5BBF" w:rsidR="00930A31" w:rsidRPr="00930A31" w:rsidRDefault="00E43B83" w:rsidP="005979B8">
            <w:pPr>
              <w:pStyle w:val="Default"/>
              <w:spacing w:before="40" w:after="40"/>
              <w:rPr>
                <w:rFonts w:ascii="Arial" w:hAnsi="Arial" w:cs="Arial"/>
                <w:color w:val="auto"/>
                <w:sz w:val="18"/>
                <w:szCs w:val="18"/>
              </w:rPr>
            </w:pPr>
            <w:r>
              <w:rPr>
                <w:rFonts w:ascii="Arial" w:hAnsi="Arial" w:cs="Arial"/>
                <w:color w:val="auto"/>
                <w:sz w:val="18"/>
                <w:szCs w:val="18"/>
              </w:rPr>
              <w:t>Page 6 &amp;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0CE799E" w:rsidR="00930A31" w:rsidRPr="00930A31" w:rsidRDefault="00E43B83" w:rsidP="005979B8">
            <w:pPr>
              <w:pStyle w:val="Default"/>
              <w:spacing w:before="40" w:after="40"/>
              <w:rPr>
                <w:rFonts w:ascii="Arial" w:hAnsi="Arial" w:cs="Arial"/>
                <w:color w:val="auto"/>
                <w:sz w:val="18"/>
                <w:szCs w:val="18"/>
              </w:rPr>
            </w:pPr>
            <w:r>
              <w:rPr>
                <w:rFonts w:ascii="Arial" w:hAnsi="Arial" w:cs="Arial"/>
                <w:color w:val="auto"/>
                <w:sz w:val="18"/>
                <w:szCs w:val="18"/>
              </w:rPr>
              <w:t>Page 6 &amp;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C1C63F6" w:rsidR="00930A31" w:rsidRPr="00930A31" w:rsidRDefault="00E43B83" w:rsidP="005979B8">
            <w:pPr>
              <w:pStyle w:val="Default"/>
              <w:spacing w:before="40" w:after="40"/>
              <w:rPr>
                <w:rFonts w:ascii="Arial" w:hAnsi="Arial" w:cs="Arial"/>
                <w:color w:val="auto"/>
                <w:sz w:val="18"/>
                <w:szCs w:val="18"/>
              </w:rPr>
            </w:pPr>
            <w:r>
              <w:rPr>
                <w:rFonts w:ascii="Arial" w:hAnsi="Arial" w:cs="Arial"/>
                <w:color w:val="auto"/>
                <w:sz w:val="18"/>
                <w:szCs w:val="18"/>
              </w:rPr>
              <w:t>Page 6 &amp;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8985A88" w:rsidR="006E5FE2" w:rsidRPr="00930A31" w:rsidRDefault="00B01752" w:rsidP="005979B8">
            <w:pPr>
              <w:pStyle w:val="Default"/>
              <w:spacing w:before="40" w:after="40"/>
              <w:rPr>
                <w:rFonts w:ascii="Arial" w:hAnsi="Arial" w:cs="Arial"/>
                <w:color w:val="auto"/>
                <w:sz w:val="18"/>
                <w:szCs w:val="18"/>
              </w:rPr>
            </w:pPr>
            <w:r>
              <w:rPr>
                <w:rFonts w:ascii="Arial" w:hAnsi="Arial" w:cs="Arial"/>
                <w:color w:val="auto"/>
                <w:sz w:val="18"/>
                <w:szCs w:val="18"/>
              </w:rPr>
              <w:t>Page 6 &amp;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7D61183" w:rsidR="006E5FE2" w:rsidRPr="00930A31" w:rsidRDefault="00B01752" w:rsidP="005979B8">
            <w:pPr>
              <w:pStyle w:val="Default"/>
              <w:spacing w:before="40" w:after="40"/>
              <w:rPr>
                <w:rFonts w:ascii="Arial" w:hAnsi="Arial" w:cs="Arial"/>
                <w:color w:val="auto"/>
                <w:sz w:val="18"/>
                <w:szCs w:val="18"/>
              </w:rPr>
            </w:pPr>
            <w:r>
              <w:rPr>
                <w:rFonts w:ascii="Arial" w:hAnsi="Arial" w:cs="Arial"/>
                <w:color w:val="auto"/>
                <w:sz w:val="18"/>
                <w:szCs w:val="18"/>
              </w:rPr>
              <w:t>Page 6 &amp;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FE686B9" w:rsidR="00930A31" w:rsidRPr="00930A31" w:rsidRDefault="00B0175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DBC31A" w:rsidR="00930A31" w:rsidRPr="00930A31" w:rsidRDefault="00B01752"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9C3BB11" w:rsidR="00FB3483" w:rsidRPr="00930A31" w:rsidRDefault="005C66D7" w:rsidP="005979B8">
            <w:pPr>
              <w:pStyle w:val="Default"/>
              <w:spacing w:before="40" w:after="40"/>
              <w:rPr>
                <w:rFonts w:ascii="Arial" w:hAnsi="Arial" w:cs="Arial"/>
                <w:color w:val="auto"/>
                <w:sz w:val="18"/>
                <w:szCs w:val="18"/>
              </w:rPr>
            </w:pPr>
            <w:r>
              <w:rPr>
                <w:rFonts w:ascii="Arial" w:hAnsi="Arial" w:cs="Arial"/>
                <w:color w:val="auto"/>
                <w:sz w:val="18"/>
                <w:szCs w:val="18"/>
              </w:rPr>
              <w:t>Page 8</w:t>
            </w:r>
            <w:r>
              <w:rPr>
                <w:rFonts w:ascii="Arial" w:hAnsi="Arial" w:cs="Arial"/>
                <w:color w:val="auto"/>
                <w:sz w:val="18"/>
                <w:szCs w:val="18"/>
              </w:rPr>
              <w:t xml:space="preserve">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F6A687B" w:rsidR="00FB3483" w:rsidRPr="00930A31" w:rsidRDefault="005C66D7"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E9D2BCA" w:rsidR="00FB3483" w:rsidRPr="00930A31" w:rsidRDefault="005C66D7" w:rsidP="006967D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22025">
              <w:rPr>
                <w:rFonts w:ascii="Arial" w:hAnsi="Arial" w:cs="Arial"/>
                <w:color w:val="auto"/>
                <w:sz w:val="18"/>
                <w:szCs w:val="18"/>
              </w:rPr>
              <w:t>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94365B" w:rsidR="00930A31" w:rsidRPr="00930A31" w:rsidRDefault="00187A4C" w:rsidP="006967D6">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F627CA" w:rsidR="00930A31" w:rsidRPr="00930A31" w:rsidRDefault="00187A4C" w:rsidP="006967D6">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428A379" w:rsidR="00930A31" w:rsidRPr="00930A31" w:rsidRDefault="009B1CB4" w:rsidP="006967D6">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B02C9D0" w:rsidR="00930A31" w:rsidRPr="00930A31" w:rsidRDefault="009B1CB4" w:rsidP="005979B8">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504D73B" w:rsidR="00FB3483" w:rsidRPr="00930A31" w:rsidRDefault="009B1CB4"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5C19B6C" w:rsidR="00077B44" w:rsidRPr="00930A31" w:rsidRDefault="009B1CB4"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E2A4C4" w:rsidR="00930A31" w:rsidRPr="00930A31" w:rsidRDefault="009B1CB4" w:rsidP="00077B44">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D083B10" w:rsidR="00930A31" w:rsidRPr="00930A31" w:rsidRDefault="009B1CB4"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DE5DD46" w:rsidR="003D0451" w:rsidRPr="00930A31" w:rsidRDefault="009B1CB4"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3D0451">
              <w:rPr>
                <w:rFonts w:ascii="Arial" w:hAnsi="Arial" w:cs="Arial"/>
                <w:color w:val="auto"/>
                <w:sz w:val="18"/>
                <w:szCs w:val="18"/>
              </w:rPr>
              <w:t>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B3E83BA" w:rsidR="00930A31" w:rsidRPr="00930A31" w:rsidRDefault="003D0451" w:rsidP="00077B44">
            <w:pPr>
              <w:pStyle w:val="Default"/>
              <w:spacing w:before="40" w:after="40"/>
              <w:rPr>
                <w:rFonts w:ascii="Arial" w:hAnsi="Arial" w:cs="Arial"/>
                <w:color w:val="auto"/>
                <w:sz w:val="18"/>
                <w:szCs w:val="18"/>
              </w:rPr>
            </w:pPr>
            <w:r>
              <w:rPr>
                <w:rFonts w:ascii="Arial" w:hAnsi="Arial" w:cs="Arial"/>
                <w:color w:val="auto"/>
                <w:sz w:val="18"/>
                <w:szCs w:val="18"/>
              </w:rPr>
              <w:t>Page 1</w:t>
            </w:r>
            <w:r>
              <w:rPr>
                <w:rFonts w:ascii="Arial" w:hAnsi="Arial" w:cs="Arial"/>
                <w:color w:val="auto"/>
                <w:sz w:val="18"/>
                <w:szCs w:val="18"/>
              </w:rPr>
              <w:t>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E60FE71" w:rsidR="00930A31" w:rsidRPr="00930A31" w:rsidRDefault="00D97021"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CCDEE2" w:rsidR="00930A31" w:rsidRPr="00930A31" w:rsidRDefault="006408B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32E1364" w:rsidR="00930A31" w:rsidRPr="00930A31" w:rsidRDefault="006408B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9AAB813" w:rsidR="00077B44" w:rsidRPr="00930A31" w:rsidRDefault="006408B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0FF2E74" w:rsidR="00077B44" w:rsidRPr="00930A31" w:rsidRDefault="0022459A"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9CE9C1A" w:rsidR="00077B44" w:rsidRPr="00930A31" w:rsidRDefault="0022459A" w:rsidP="00077B44">
            <w:pPr>
              <w:pStyle w:val="Default"/>
              <w:spacing w:before="40" w:after="40"/>
              <w:rPr>
                <w:rFonts w:ascii="Arial" w:hAnsi="Arial" w:cs="Arial"/>
                <w:color w:val="auto"/>
                <w:sz w:val="18"/>
                <w:szCs w:val="18"/>
              </w:rPr>
            </w:pPr>
            <w:r>
              <w:rPr>
                <w:rFonts w:ascii="Arial" w:hAnsi="Arial" w:cs="Arial"/>
                <w:color w:val="auto"/>
                <w:sz w:val="18"/>
                <w:szCs w:val="18"/>
              </w:rPr>
              <w:t>Page 15</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07E081" w14:textId="77777777" w:rsidR="00F639AC" w:rsidRDefault="00F639AC">
      <w:r>
        <w:separator/>
      </w:r>
    </w:p>
  </w:endnote>
  <w:endnote w:type="continuationSeparator" w:id="0">
    <w:p w14:paraId="05DCDC5B" w14:textId="77777777" w:rsidR="00F639AC" w:rsidRDefault="00F639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DDDEB4E" w14:textId="77777777" w:rsidR="00F639AC" w:rsidRDefault="00F639AC">
      <w:r>
        <w:separator/>
      </w:r>
    </w:p>
  </w:footnote>
  <w:footnote w:type="continuationSeparator" w:id="0">
    <w:p w14:paraId="57EE013B" w14:textId="77777777" w:rsidR="00F639AC" w:rsidRDefault="00F639A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EA32CBC" w:rsidR="00947707" w:rsidRPr="00930A31" w:rsidRDefault="00321BE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23AA7DA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A0E80"/>
    <w:rsid w:val="00152CDB"/>
    <w:rsid w:val="0018323E"/>
    <w:rsid w:val="00187A4C"/>
    <w:rsid w:val="00190C83"/>
    <w:rsid w:val="001A11FB"/>
    <w:rsid w:val="0022459A"/>
    <w:rsid w:val="00246C93"/>
    <w:rsid w:val="00256BAF"/>
    <w:rsid w:val="002A21CC"/>
    <w:rsid w:val="002A2A06"/>
    <w:rsid w:val="003014A7"/>
    <w:rsid w:val="003103C2"/>
    <w:rsid w:val="003156E4"/>
    <w:rsid w:val="00321BE3"/>
    <w:rsid w:val="0033276B"/>
    <w:rsid w:val="003516AD"/>
    <w:rsid w:val="00363B8D"/>
    <w:rsid w:val="003760FB"/>
    <w:rsid w:val="003A1D02"/>
    <w:rsid w:val="003B79FF"/>
    <w:rsid w:val="003D0451"/>
    <w:rsid w:val="00400A0B"/>
    <w:rsid w:val="00443C1D"/>
    <w:rsid w:val="004457BC"/>
    <w:rsid w:val="00461576"/>
    <w:rsid w:val="004C1685"/>
    <w:rsid w:val="005043B2"/>
    <w:rsid w:val="005078EE"/>
    <w:rsid w:val="00523F70"/>
    <w:rsid w:val="00550BF1"/>
    <w:rsid w:val="00555142"/>
    <w:rsid w:val="0059028D"/>
    <w:rsid w:val="00592B4F"/>
    <w:rsid w:val="005979B8"/>
    <w:rsid w:val="005C4EBF"/>
    <w:rsid w:val="005C66D7"/>
    <w:rsid w:val="006408B8"/>
    <w:rsid w:val="006967D6"/>
    <w:rsid w:val="006E5FE2"/>
    <w:rsid w:val="006F3BA6"/>
    <w:rsid w:val="00722025"/>
    <w:rsid w:val="00726794"/>
    <w:rsid w:val="0077253C"/>
    <w:rsid w:val="00793EEA"/>
    <w:rsid w:val="008412D5"/>
    <w:rsid w:val="00876483"/>
    <w:rsid w:val="008A3EAE"/>
    <w:rsid w:val="008D17A3"/>
    <w:rsid w:val="008E2C91"/>
    <w:rsid w:val="00930A31"/>
    <w:rsid w:val="00947707"/>
    <w:rsid w:val="009827E5"/>
    <w:rsid w:val="009B1CB4"/>
    <w:rsid w:val="00A215D2"/>
    <w:rsid w:val="00A86593"/>
    <w:rsid w:val="00AB79CE"/>
    <w:rsid w:val="00AC45E1"/>
    <w:rsid w:val="00AE4BBD"/>
    <w:rsid w:val="00B01752"/>
    <w:rsid w:val="00B51910"/>
    <w:rsid w:val="00C22710"/>
    <w:rsid w:val="00CC303A"/>
    <w:rsid w:val="00CE5736"/>
    <w:rsid w:val="00D95D84"/>
    <w:rsid w:val="00D97021"/>
    <w:rsid w:val="00DB623E"/>
    <w:rsid w:val="00DC4F19"/>
    <w:rsid w:val="00E324A8"/>
    <w:rsid w:val="00E43B83"/>
    <w:rsid w:val="00E66E3A"/>
    <w:rsid w:val="00EB610E"/>
    <w:rsid w:val="00F639A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2</Pages>
  <Words>1092</Words>
  <Characters>622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Gelila</cp:lastModifiedBy>
  <cp:revision>25</cp:revision>
  <cp:lastPrinted>2021-10-13T06:21:00Z</cp:lastPrinted>
  <dcterms:created xsi:type="dcterms:W3CDTF">2021-07-06T13:27:00Z</dcterms:created>
  <dcterms:modified xsi:type="dcterms:W3CDTF">2023-12-26T07:14:00Z</dcterms:modified>
</cp:coreProperties>
</file>